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120" w:type="dxa"/>
        <w:jc w:val="center"/>
        <w:tblLook w:val="04A0" w:firstRow="1" w:lastRow="0" w:firstColumn="1" w:lastColumn="0" w:noHBand="0" w:noVBand="1"/>
      </w:tblPr>
      <w:tblGrid>
        <w:gridCol w:w="2260"/>
        <w:gridCol w:w="860"/>
      </w:tblGrid>
      <w:tr w:rsidR="00BB0E9C" w:rsidRPr="00BB0E9C" w14:paraId="2E82DAF9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0E923808" w14:textId="77777777" w:rsidR="00BB0E9C" w:rsidRPr="00BB0E9C" w:rsidRDefault="00BB0E9C" w:rsidP="00CB77CB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ubclass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1A7C52D8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uROC</w:t>
            </w:r>
          </w:p>
        </w:tc>
      </w:tr>
      <w:tr w:rsidR="00BB0E9C" w:rsidRPr="00BB0E9C" w14:paraId="702684B0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644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H1hESC-only</w:t>
            </w:r>
          </w:p>
        </w:tc>
        <w:tc>
          <w:tcPr>
            <w:tcW w:w="0" w:type="auto"/>
            <w:tcBorders>
              <w:top w:val="single" w:sz="18" w:space="0" w:color="1F497D" w:themeColor="text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74E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BB0E9C" w:rsidRPr="00BB0E9C" w14:paraId="6601209C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4D79" w14:textId="39805AC0" w:rsidR="00BB0E9C" w:rsidRPr="00BB0E9C" w:rsidRDefault="00BF30AF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La-S3</w:t>
            </w:r>
            <w:r w:rsidR="00BB0E9C"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E669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BB0E9C" w:rsidRPr="00BB0E9C" w14:paraId="1C99B666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20A" w14:textId="1183141E" w:rsidR="00BB0E9C" w:rsidRPr="00BB0E9C" w:rsidRDefault="00BF30AF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La-S3and HUV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CA8" w14:textId="22D5E2C5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  <w:r w:rsidR="00CB77C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B0E9C" w:rsidRPr="00BB0E9C" w14:paraId="6E7284E7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7D4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GM12878 and H1h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283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BB0E9C" w:rsidRPr="00BB0E9C" w14:paraId="013E7534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F8A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GM12878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115" w14:textId="026964E1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  <w:r w:rsidR="00CB77C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B0E9C" w:rsidRPr="00BB0E9C" w14:paraId="24A111BE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05CF" w14:textId="3590878A" w:rsidR="00BB0E9C" w:rsidRPr="00BB0E9C" w:rsidRDefault="00BF30AF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VEC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B0E9C"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BFB3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BB0E9C" w:rsidRPr="00BB0E9C" w14:paraId="3025D002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616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K562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F71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BB0E9C" w:rsidRPr="00BB0E9C" w14:paraId="361522AE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9D3E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GM12878 and K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60F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BB0E9C" w:rsidRPr="00BB0E9C" w14:paraId="7E161EDD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2FE5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ared w/o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575C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BB0E9C" w:rsidRPr="00BB0E9C" w14:paraId="3C9565D2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F833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HepG2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65F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BB0E9C" w:rsidRPr="00BB0E9C" w14:paraId="5F0EE370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2AE" w14:textId="68928E8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M12878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9B70" w14:textId="204FBFE4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  <w:r w:rsidR="00CB77C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B0E9C" w:rsidRPr="00BB0E9C" w14:paraId="5863851E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207" w14:textId="5A1776E2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1hESC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eLa-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76D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BB0E9C" w:rsidRPr="00BB0E9C" w14:paraId="446C318B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A58A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9094" w14:textId="2E81517E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  <w:r w:rsidR="00CB77C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B0E9C" w:rsidRPr="00BB0E9C" w14:paraId="3E0DE29F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8AF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K562 and 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41E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BB0E9C" w:rsidRPr="00BB0E9C" w14:paraId="2BEF37EB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D1CB" w14:textId="03CE855D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M12878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eLa-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F08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BB0E9C" w:rsidRPr="00BB0E9C" w14:paraId="3F819E00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0D30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GM12878 and 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F1C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BB0E9C" w:rsidRPr="00BB0E9C" w14:paraId="67BF3EF9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978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ared w/o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7C5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BB0E9C" w:rsidRPr="00BB0E9C" w14:paraId="0F71BC01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191" w14:textId="224E4C88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pG2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BDC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BB0E9C" w:rsidRPr="00BB0E9C" w14:paraId="38EE05D3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71E" w14:textId="510B5C69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562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894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BB0E9C" w:rsidRPr="00BB0E9C" w14:paraId="65035275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4440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H1hESC and 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180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BB0E9C" w:rsidRPr="00BB0E9C" w14:paraId="52003B34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2CDE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ared w/o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M1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1CBC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91</w:t>
            </w:r>
          </w:p>
        </w:tc>
      </w:tr>
      <w:tr w:rsidR="00BB0E9C" w:rsidRPr="00BB0E9C" w14:paraId="1D4476F9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0ABC" w14:textId="1819C258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ared w/o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eLa-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CE21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BB0E9C" w:rsidRPr="00BB0E9C" w14:paraId="7A2AD0C1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DA9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ared w/o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1h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6DD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BB0E9C" w:rsidRPr="00BB0E9C" w14:paraId="4BCC9D78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1B6" w14:textId="7937B541" w:rsidR="00BB0E9C" w:rsidRPr="00BB0E9C" w:rsidRDefault="00BF30AF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La-S3</w:t>
            </w:r>
            <w:r w:rsidR="00BB0E9C"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and 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7DC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BB0E9C" w:rsidRPr="00BB0E9C" w14:paraId="275730A1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9AD" w14:textId="2C7E96CB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562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eLa-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4699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BB0E9C" w:rsidRPr="00BB0E9C" w14:paraId="018D99BD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4A2F" w14:textId="77777777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K562 and H1h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1AC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BB0E9C" w:rsidRPr="00BB0E9C" w14:paraId="6E1D34B2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8842" w14:textId="1B75A764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1hESC and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6F9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BB0E9C" w:rsidRPr="00BB0E9C" w14:paraId="1220BD6D" w14:textId="77777777" w:rsidTr="00CB77CB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717B77FD" w14:textId="16CDE345" w:rsidR="00BB0E9C" w:rsidRPr="00BB0E9C" w:rsidRDefault="00BB0E9C" w:rsidP="00CB77C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hared w/o</w:t>
            </w: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F30AF">
              <w:rPr>
                <w:rFonts w:eastAsia="Times New Roman" w:cs="Times New Roman"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1F497D" w:themeColor="text2"/>
              <w:right w:val="nil"/>
            </w:tcBorders>
            <w:shd w:val="clear" w:color="auto" w:fill="auto"/>
            <w:noWrap/>
            <w:vAlign w:val="center"/>
            <w:hideMark/>
          </w:tcPr>
          <w:p w14:paraId="28B71155" w14:textId="77777777" w:rsidR="00BB0E9C" w:rsidRPr="00BB0E9C" w:rsidRDefault="00BB0E9C" w:rsidP="00CB77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E9C">
              <w:rPr>
                <w:rFonts w:eastAsia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</w:tbl>
    <w:p w14:paraId="2A512378" w14:textId="77777777" w:rsidR="00EB0BAD" w:rsidRDefault="00EB0BAD" w:rsidP="006B256F">
      <w:pPr>
        <w:jc w:val="both"/>
        <w:rPr>
          <w:b/>
          <w:sz w:val="22"/>
          <w:szCs w:val="22"/>
        </w:rPr>
      </w:pPr>
    </w:p>
    <w:p w14:paraId="346815BA" w14:textId="77777777" w:rsidR="001200DA" w:rsidRDefault="001200DA" w:rsidP="001200DA">
      <w:pPr>
        <w:jc w:val="both"/>
        <w:rPr>
          <w:color w:val="000000" w:themeColor="text1"/>
          <w:sz w:val="20"/>
          <w:szCs w:val="20"/>
        </w:rPr>
      </w:pPr>
      <w:r w:rsidRPr="001200DA">
        <w:rPr>
          <w:b/>
          <w:color w:val="000000" w:themeColor="text1"/>
          <w:sz w:val="20"/>
          <w:szCs w:val="20"/>
        </w:rPr>
        <w:t>S3 Table.  Performance of SeqUnwinder model in classifying subclasses of DHS sites in 6 different ENCODE cell-lines</w:t>
      </w:r>
      <w:r w:rsidRPr="001200DA">
        <w:rPr>
          <w:color w:val="000000" w:themeColor="text1"/>
          <w:sz w:val="20"/>
          <w:szCs w:val="20"/>
        </w:rPr>
        <w:t>.</w:t>
      </w:r>
      <w:r>
        <w:rPr>
          <w:color w:val="000000" w:themeColor="text1"/>
          <w:sz w:val="20"/>
          <w:szCs w:val="20"/>
        </w:rPr>
        <w:t xml:space="preserve"> </w:t>
      </w:r>
    </w:p>
    <w:p w14:paraId="304FD67E" w14:textId="18164CED" w:rsidR="001200DA" w:rsidRPr="001200DA" w:rsidRDefault="001200DA" w:rsidP="001200DA">
      <w:pPr>
        <w:jc w:val="both"/>
        <w:rPr>
          <w:color w:val="000000" w:themeColor="text1"/>
          <w:sz w:val="20"/>
          <w:szCs w:val="20"/>
        </w:rPr>
      </w:pPr>
      <w:r w:rsidRPr="001200DA">
        <w:rPr>
          <w:color w:val="000000" w:themeColor="text1"/>
          <w:sz w:val="20"/>
          <w:szCs w:val="20"/>
        </w:rPr>
        <w:t xml:space="preserve">Area under receiver operating characteristic curve (auROC) values describing the classification performance of SeqUnwinder for each subclass of DHS sites. Classification performance is determined using 3-fold cross-validation. </w:t>
      </w:r>
    </w:p>
    <w:p w14:paraId="020C74ED" w14:textId="77777777" w:rsidR="00306BDF" w:rsidRDefault="00306BDF">
      <w:bookmarkStart w:id="0" w:name="_GoBack"/>
      <w:bookmarkEnd w:id="0"/>
    </w:p>
    <w:sectPr w:rsidR="00306BDF" w:rsidSect="00306B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E9C"/>
    <w:rsid w:val="001200DA"/>
    <w:rsid w:val="00306BDF"/>
    <w:rsid w:val="006B256F"/>
    <w:rsid w:val="00871297"/>
    <w:rsid w:val="008F290C"/>
    <w:rsid w:val="00BB0E9C"/>
    <w:rsid w:val="00BF30AF"/>
    <w:rsid w:val="00CB77CB"/>
    <w:rsid w:val="00D3464D"/>
    <w:rsid w:val="00EB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D4983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0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9</Words>
  <Characters>853</Characters>
  <Application>Microsoft Macintosh Word</Application>
  <DocSecurity>0</DocSecurity>
  <Lines>7</Lines>
  <Paragraphs>1</Paragraphs>
  <ScaleCrop>false</ScaleCrop>
  <Company>Penn State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Kakumanu</dc:creator>
  <cp:keywords/>
  <dc:description/>
  <cp:lastModifiedBy>Shaun Mahony</cp:lastModifiedBy>
  <cp:revision>9</cp:revision>
  <dcterms:created xsi:type="dcterms:W3CDTF">2017-08-13T14:27:00Z</dcterms:created>
  <dcterms:modified xsi:type="dcterms:W3CDTF">2017-10-10T02:45:00Z</dcterms:modified>
</cp:coreProperties>
</file>